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BF23D" w14:textId="02FE4EB7" w:rsidR="006A487C" w:rsidRDefault="006A487C">
      <w:r>
        <w:t xml:space="preserve">Table </w:t>
      </w:r>
      <w:r w:rsidR="00AB1DF9">
        <w:t>3</w:t>
      </w:r>
      <w:r>
        <w:t>. List of techniques used to establish trustworthiness</w:t>
      </w:r>
      <w:r w:rsidR="001D4F61">
        <w:t xml:space="preserve"> in our analysis</w:t>
      </w:r>
      <w:r>
        <w:t xml:space="preserve">, based </w:t>
      </w:r>
      <w:r w:rsidR="005C026A">
        <w:t xml:space="preserve">on </w:t>
      </w:r>
      <w:r w:rsidR="00C84481">
        <w:t>Means of Establishing Trustworthiness by</w:t>
      </w:r>
      <w:r>
        <w:t xml:space="preserve"> Nowell et al.</w:t>
      </w:r>
      <w:r w:rsidR="005C026A">
        <w:t xml:space="preserve"> [5</w:t>
      </w:r>
      <w:r w:rsidR="003F438C">
        <w:t>7</w:t>
      </w:r>
      <w:r w:rsidR="005C026A">
        <w:t>]</w:t>
      </w:r>
    </w:p>
    <w:p w14:paraId="6C8507A7" w14:textId="77777777" w:rsidR="006A487C" w:rsidRDefault="006A487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6"/>
        <w:gridCol w:w="2831"/>
        <w:gridCol w:w="4059"/>
      </w:tblGrid>
      <w:tr w:rsidR="006328E8" w14:paraId="35C0918A" w14:textId="4A1AE480" w:rsidTr="002A2AF6">
        <w:tc>
          <w:tcPr>
            <w:tcW w:w="2126" w:type="dxa"/>
          </w:tcPr>
          <w:p w14:paraId="29527BBE" w14:textId="76CD500A" w:rsidR="006328E8" w:rsidRPr="00101F9C" w:rsidRDefault="006328E8">
            <w:pPr>
              <w:rPr>
                <w:b/>
                <w:bCs/>
              </w:rPr>
            </w:pPr>
            <w:r w:rsidRPr="00101F9C">
              <w:rPr>
                <w:b/>
                <w:bCs/>
              </w:rPr>
              <w:t>Phases of Thematic Analysis</w:t>
            </w:r>
          </w:p>
        </w:tc>
        <w:tc>
          <w:tcPr>
            <w:tcW w:w="2831" w:type="dxa"/>
          </w:tcPr>
          <w:p w14:paraId="5C61F9FF" w14:textId="221491F9" w:rsidR="006328E8" w:rsidRPr="00101F9C" w:rsidRDefault="006328E8">
            <w:pPr>
              <w:rPr>
                <w:b/>
                <w:bCs/>
              </w:rPr>
            </w:pPr>
            <w:r w:rsidRPr="00101F9C">
              <w:rPr>
                <w:b/>
                <w:bCs/>
              </w:rPr>
              <w:t>Means of Establishing Trustworthiness (from [5</w:t>
            </w:r>
            <w:r w:rsidR="00AD31EB" w:rsidRPr="00101F9C">
              <w:rPr>
                <w:b/>
                <w:bCs/>
              </w:rPr>
              <w:t>7</w:t>
            </w:r>
            <w:r w:rsidRPr="00101F9C">
              <w:rPr>
                <w:b/>
                <w:bCs/>
              </w:rPr>
              <w:t>])</w:t>
            </w:r>
          </w:p>
        </w:tc>
        <w:tc>
          <w:tcPr>
            <w:tcW w:w="4059" w:type="dxa"/>
          </w:tcPr>
          <w:p w14:paraId="04BCE004" w14:textId="634B04A3" w:rsidR="006328E8" w:rsidRPr="00101F9C" w:rsidRDefault="006328E8">
            <w:pPr>
              <w:rPr>
                <w:b/>
                <w:bCs/>
              </w:rPr>
            </w:pPr>
            <w:r w:rsidRPr="00101F9C">
              <w:rPr>
                <w:b/>
                <w:bCs/>
              </w:rPr>
              <w:t>Relevant Techniques Used in This Study</w:t>
            </w:r>
          </w:p>
        </w:tc>
      </w:tr>
      <w:tr w:rsidR="006328E8" w14:paraId="19C397A2" w14:textId="5CEAA0F0" w:rsidTr="002A2AF6">
        <w:tc>
          <w:tcPr>
            <w:tcW w:w="2126" w:type="dxa"/>
          </w:tcPr>
          <w:p w14:paraId="379C362C" w14:textId="57AF7EAC" w:rsidR="006328E8" w:rsidRDefault="006328E8">
            <w:r>
              <w:t>Phase 1: Familiarization</w:t>
            </w:r>
          </w:p>
        </w:tc>
        <w:tc>
          <w:tcPr>
            <w:tcW w:w="2831" w:type="dxa"/>
          </w:tcPr>
          <w:p w14:paraId="7ED7040E" w14:textId="78055EA1" w:rsidR="006328E8" w:rsidRDefault="006328E8">
            <w:r>
              <w:t xml:space="preserve">Prolonged engagement with data </w:t>
            </w:r>
          </w:p>
        </w:tc>
        <w:tc>
          <w:tcPr>
            <w:tcW w:w="4059" w:type="dxa"/>
          </w:tcPr>
          <w:p w14:paraId="302D0CD4" w14:textId="6123E1EA" w:rsidR="006328E8" w:rsidRDefault="008142F4">
            <w:r>
              <w:t>RK engaged in m</w:t>
            </w:r>
            <w:r w:rsidR="006328E8">
              <w:t xml:space="preserve">ultiple rounds of reading and reflection </w:t>
            </w:r>
            <w:r w:rsidR="002A2AF6">
              <w:t xml:space="preserve">about the data </w:t>
            </w:r>
            <w:r w:rsidR="006328E8">
              <w:t xml:space="preserve">over </w:t>
            </w:r>
            <w:r w:rsidR="002A2AF6">
              <w:t xml:space="preserve">almost </w:t>
            </w:r>
            <w:r w:rsidR="006328E8">
              <w:t>one year</w:t>
            </w:r>
            <w:r w:rsidR="002A2AF6">
              <w:t>, from initial collection through to writing the report (Phase 6)</w:t>
            </w:r>
            <w:r w:rsidR="006328E8">
              <w:t>.</w:t>
            </w:r>
          </w:p>
        </w:tc>
      </w:tr>
      <w:tr w:rsidR="006328E8" w14:paraId="3EC873EB" w14:textId="4B51DB3C" w:rsidTr="002A2AF6">
        <w:tc>
          <w:tcPr>
            <w:tcW w:w="2126" w:type="dxa"/>
          </w:tcPr>
          <w:p w14:paraId="7F9CCFC7" w14:textId="77777777" w:rsidR="006328E8" w:rsidRDefault="006328E8"/>
        </w:tc>
        <w:tc>
          <w:tcPr>
            <w:tcW w:w="2831" w:type="dxa"/>
          </w:tcPr>
          <w:p w14:paraId="3DDC12C2" w14:textId="28A20A69" w:rsidR="006328E8" w:rsidRDefault="006328E8">
            <w:r>
              <w:t xml:space="preserve">Documentation of theoretical and reflective thoughts </w:t>
            </w:r>
          </w:p>
        </w:tc>
        <w:tc>
          <w:tcPr>
            <w:tcW w:w="4059" w:type="dxa"/>
          </w:tcPr>
          <w:p w14:paraId="1E546BCF" w14:textId="0523A6D7" w:rsidR="006328E8" w:rsidRDefault="008142F4">
            <w:r>
              <w:t xml:space="preserve">RK recorded thoughts </w:t>
            </w:r>
            <w:r w:rsidR="006328E8">
              <w:t xml:space="preserve">using comments in </w:t>
            </w:r>
            <w:r w:rsidR="006328E8" w:rsidRPr="006328E8">
              <w:t>Microsoft Word</w:t>
            </w:r>
            <w:r w:rsidR="006328E8">
              <w:t xml:space="preserve"> during initial read-throughs.</w:t>
            </w:r>
          </w:p>
        </w:tc>
      </w:tr>
      <w:tr w:rsidR="006328E8" w14:paraId="13BFCCB2" w14:textId="27B8A3F7" w:rsidTr="002A2AF6">
        <w:tc>
          <w:tcPr>
            <w:tcW w:w="2126" w:type="dxa"/>
          </w:tcPr>
          <w:p w14:paraId="2B13D73D" w14:textId="77777777" w:rsidR="006328E8" w:rsidRDefault="006328E8"/>
        </w:tc>
        <w:tc>
          <w:tcPr>
            <w:tcW w:w="2831" w:type="dxa"/>
          </w:tcPr>
          <w:p w14:paraId="333502F9" w14:textId="14BE48C9" w:rsidR="006328E8" w:rsidRDefault="006328E8">
            <w:r>
              <w:t>Documentation of thoughts about potential codes and themes</w:t>
            </w:r>
          </w:p>
        </w:tc>
        <w:tc>
          <w:tcPr>
            <w:tcW w:w="4059" w:type="dxa"/>
          </w:tcPr>
          <w:p w14:paraId="7177044F" w14:textId="5C608ACA" w:rsidR="006328E8" w:rsidRDefault="008142F4">
            <w:r>
              <w:t>RK</w:t>
            </w:r>
            <w:r w:rsidR="006328E8">
              <w:t xml:space="preserve"> recorded </w:t>
            </w:r>
            <w:r>
              <w:t xml:space="preserve">potential codes </w:t>
            </w:r>
            <w:r w:rsidR="006328E8">
              <w:t>using</w:t>
            </w:r>
            <w:r w:rsidR="006328E8" w:rsidRPr="006328E8">
              <w:t xml:space="preserve"> Microsoft comments, and </w:t>
            </w:r>
            <w:r w:rsidR="006328E8">
              <w:t xml:space="preserve">later </w:t>
            </w:r>
            <w:r>
              <w:t xml:space="preserve">using </w:t>
            </w:r>
            <w:r w:rsidR="006328E8" w:rsidRPr="006328E8">
              <w:t>NVivo</w:t>
            </w:r>
            <w:r w:rsidR="006328E8">
              <w:t xml:space="preserve"> during Phase 2</w:t>
            </w:r>
            <w:r w:rsidR="006328E8" w:rsidRPr="006328E8">
              <w:t>.</w:t>
            </w:r>
          </w:p>
        </w:tc>
      </w:tr>
      <w:tr w:rsidR="006328E8" w14:paraId="4F056136" w14:textId="7DED32C5" w:rsidTr="002A2AF6">
        <w:tc>
          <w:tcPr>
            <w:tcW w:w="2126" w:type="dxa"/>
          </w:tcPr>
          <w:p w14:paraId="401C9205" w14:textId="77777777" w:rsidR="006328E8" w:rsidRDefault="006328E8"/>
        </w:tc>
        <w:tc>
          <w:tcPr>
            <w:tcW w:w="2831" w:type="dxa"/>
          </w:tcPr>
          <w:p w14:paraId="231A9CFD" w14:textId="3FFC8A32" w:rsidR="006328E8" w:rsidRDefault="006328E8">
            <w:r>
              <w:t>Raw data stored in well-organized archives</w:t>
            </w:r>
          </w:p>
        </w:tc>
        <w:tc>
          <w:tcPr>
            <w:tcW w:w="4059" w:type="dxa"/>
          </w:tcPr>
          <w:p w14:paraId="0FC1BB50" w14:textId="06180AC2" w:rsidR="006328E8" w:rsidRDefault="006328E8">
            <w:r>
              <w:t>All t</w:t>
            </w:r>
            <w:r w:rsidRPr="006328E8">
              <w:t>ranscripts named</w:t>
            </w:r>
            <w:r>
              <w:t xml:space="preserve"> with unique ID number. Text</w:t>
            </w:r>
            <w:r w:rsidRPr="006328E8">
              <w:t xml:space="preserve"> equally spaced with page and line numbers for reference of specific passages. </w:t>
            </w:r>
            <w:r>
              <w:t>Data stored in an organised file system on a password-protected server.</w:t>
            </w:r>
            <w:r w:rsidR="005A5082">
              <w:t xml:space="preserve"> </w:t>
            </w:r>
            <w:r w:rsidR="005A5082" w:rsidRPr="006328E8">
              <w:t>Individual folders for each participant.</w:t>
            </w:r>
          </w:p>
        </w:tc>
      </w:tr>
      <w:tr w:rsidR="006328E8" w14:paraId="3C01A304" w14:textId="163B9666" w:rsidTr="002A2AF6">
        <w:tc>
          <w:tcPr>
            <w:tcW w:w="2126" w:type="dxa"/>
          </w:tcPr>
          <w:p w14:paraId="1C6F4383" w14:textId="7CA1CFFE" w:rsidR="006328E8" w:rsidRDefault="006328E8">
            <w:r>
              <w:t>Phase 2: Generating initial codes</w:t>
            </w:r>
          </w:p>
        </w:tc>
        <w:tc>
          <w:tcPr>
            <w:tcW w:w="2831" w:type="dxa"/>
          </w:tcPr>
          <w:p w14:paraId="737DCBD5" w14:textId="43364DD2" w:rsidR="006328E8" w:rsidRDefault="006328E8">
            <w:r>
              <w:t xml:space="preserve">Researcher triangulation </w:t>
            </w:r>
          </w:p>
        </w:tc>
        <w:tc>
          <w:tcPr>
            <w:tcW w:w="4059" w:type="dxa"/>
          </w:tcPr>
          <w:p w14:paraId="07059296" w14:textId="7003B13E" w:rsidR="006328E8" w:rsidRDefault="006328E8">
            <w:r>
              <w:t>Two authors read the data independently. RK coded the data and YX read through the coded data.</w:t>
            </w:r>
          </w:p>
        </w:tc>
      </w:tr>
      <w:tr w:rsidR="006328E8" w14:paraId="73BA27CF" w14:textId="7BD53B90" w:rsidTr="002A2AF6">
        <w:tc>
          <w:tcPr>
            <w:tcW w:w="2126" w:type="dxa"/>
          </w:tcPr>
          <w:p w14:paraId="25D79504" w14:textId="77777777" w:rsidR="006328E8" w:rsidRDefault="006328E8"/>
        </w:tc>
        <w:tc>
          <w:tcPr>
            <w:tcW w:w="2831" w:type="dxa"/>
          </w:tcPr>
          <w:p w14:paraId="5A7C75A5" w14:textId="01F4CEE1" w:rsidR="006328E8" w:rsidRDefault="006328E8">
            <w:r>
              <w:t xml:space="preserve">Audit trail of code generation </w:t>
            </w:r>
          </w:p>
        </w:tc>
        <w:tc>
          <w:tcPr>
            <w:tcW w:w="4059" w:type="dxa"/>
          </w:tcPr>
          <w:p w14:paraId="660BBF9A" w14:textId="77777777" w:rsidR="005A5082" w:rsidRDefault="006328E8">
            <w:r>
              <w:t xml:space="preserve">All coding conducted using NVivo. </w:t>
            </w:r>
          </w:p>
          <w:p w14:paraId="3E5AF08F" w14:textId="4A6A2B4B" w:rsidR="006328E8" w:rsidRDefault="005A5082">
            <w:r>
              <w:t>New</w:t>
            </w:r>
            <w:r w:rsidR="006328E8">
              <w:t xml:space="preserve"> versions of the project file saved after each round of coding.</w:t>
            </w:r>
          </w:p>
        </w:tc>
      </w:tr>
      <w:tr w:rsidR="006328E8" w14:paraId="3F9B7702" w14:textId="41CB717F" w:rsidTr="002A2AF6">
        <w:tc>
          <w:tcPr>
            <w:tcW w:w="2126" w:type="dxa"/>
          </w:tcPr>
          <w:p w14:paraId="47962D7B" w14:textId="274B338C" w:rsidR="006328E8" w:rsidRDefault="006328E8">
            <w:r>
              <w:t>Phase 3: Searching for themes</w:t>
            </w:r>
          </w:p>
        </w:tc>
        <w:tc>
          <w:tcPr>
            <w:tcW w:w="2831" w:type="dxa"/>
          </w:tcPr>
          <w:p w14:paraId="675B9622" w14:textId="2E9FA525" w:rsidR="006328E8" w:rsidRDefault="006328E8">
            <w:r>
              <w:t xml:space="preserve">Researcher triangulation </w:t>
            </w:r>
          </w:p>
        </w:tc>
        <w:tc>
          <w:tcPr>
            <w:tcW w:w="4059" w:type="dxa"/>
          </w:tcPr>
          <w:p w14:paraId="34CDDCEB" w14:textId="7F27E632" w:rsidR="006328E8" w:rsidRDefault="006328E8">
            <w:r>
              <w:t xml:space="preserve">Authors RK and YX discussed initial interpretations and potential themes. All authors were involved in discussions about </w:t>
            </w:r>
            <w:r w:rsidR="005A5082">
              <w:t>subsequent</w:t>
            </w:r>
            <w:r>
              <w:t xml:space="preserve"> interpretations and potential framing of the research report.</w:t>
            </w:r>
          </w:p>
        </w:tc>
      </w:tr>
      <w:tr w:rsidR="006328E8" w14:paraId="74603702" w14:textId="58A0FDA9" w:rsidTr="002A2AF6">
        <w:tc>
          <w:tcPr>
            <w:tcW w:w="2126" w:type="dxa"/>
          </w:tcPr>
          <w:p w14:paraId="4A316DB4" w14:textId="77777777" w:rsidR="006328E8" w:rsidRDefault="006328E8"/>
        </w:tc>
        <w:tc>
          <w:tcPr>
            <w:tcW w:w="2831" w:type="dxa"/>
          </w:tcPr>
          <w:p w14:paraId="654A7465" w14:textId="571EB07B" w:rsidR="006328E8" w:rsidRDefault="006328E8">
            <w:r>
              <w:t>Diagramming to make sense of theme connections</w:t>
            </w:r>
          </w:p>
        </w:tc>
        <w:tc>
          <w:tcPr>
            <w:tcW w:w="4059" w:type="dxa"/>
          </w:tcPr>
          <w:p w14:paraId="33301184" w14:textId="653681AE" w:rsidR="006328E8" w:rsidRDefault="006328E8">
            <w:r>
              <w:t>RK used pencil and paper sketches to sketch initial thematic maps.</w:t>
            </w:r>
          </w:p>
        </w:tc>
      </w:tr>
      <w:tr w:rsidR="006328E8" w14:paraId="4303DAD4" w14:textId="561CB59D" w:rsidTr="002A2AF6">
        <w:tc>
          <w:tcPr>
            <w:tcW w:w="2126" w:type="dxa"/>
          </w:tcPr>
          <w:p w14:paraId="2A2B2C48" w14:textId="0855FADA" w:rsidR="006328E8" w:rsidRDefault="006328E8">
            <w:r>
              <w:t>Phase 4: Reviewing themes</w:t>
            </w:r>
          </w:p>
        </w:tc>
        <w:tc>
          <w:tcPr>
            <w:tcW w:w="2831" w:type="dxa"/>
          </w:tcPr>
          <w:p w14:paraId="554E9701" w14:textId="147DC2EB" w:rsidR="006328E8" w:rsidRDefault="006328E8">
            <w:r>
              <w:t xml:space="preserve">Researcher triangulation </w:t>
            </w:r>
          </w:p>
        </w:tc>
        <w:tc>
          <w:tcPr>
            <w:tcW w:w="4059" w:type="dxa"/>
          </w:tcPr>
          <w:p w14:paraId="26703EE0" w14:textId="6CF743E1" w:rsidR="006328E8" w:rsidRDefault="005A5082">
            <w:r>
              <w:t>A</w:t>
            </w:r>
            <w:r w:rsidR="006328E8">
              <w:t>ll authors</w:t>
            </w:r>
            <w:r>
              <w:t xml:space="preserve"> were involved in discussion of themes</w:t>
            </w:r>
            <w:r w:rsidR="006328E8">
              <w:t>.</w:t>
            </w:r>
          </w:p>
        </w:tc>
      </w:tr>
      <w:tr w:rsidR="006328E8" w14:paraId="33DF929A" w14:textId="3B28CE00" w:rsidTr="002A2AF6">
        <w:tc>
          <w:tcPr>
            <w:tcW w:w="2126" w:type="dxa"/>
          </w:tcPr>
          <w:p w14:paraId="05EECC37" w14:textId="77777777" w:rsidR="006328E8" w:rsidRDefault="006328E8"/>
        </w:tc>
        <w:tc>
          <w:tcPr>
            <w:tcW w:w="2831" w:type="dxa"/>
          </w:tcPr>
          <w:p w14:paraId="351CFB40" w14:textId="748A34A3" w:rsidR="006328E8" w:rsidRDefault="006328E8">
            <w:r>
              <w:t>Themes and subthemes vetted by team members</w:t>
            </w:r>
          </w:p>
        </w:tc>
        <w:tc>
          <w:tcPr>
            <w:tcW w:w="4059" w:type="dxa"/>
          </w:tcPr>
          <w:p w14:paraId="42EFB8E7" w14:textId="77777777" w:rsidR="006328E8" w:rsidRDefault="006328E8">
            <w:r>
              <w:t xml:space="preserve">Themes discussed in regular research meetings between RK and JW. </w:t>
            </w:r>
          </w:p>
          <w:p w14:paraId="27739970" w14:textId="09B52EB3" w:rsidR="006328E8" w:rsidRDefault="006328E8">
            <w:r>
              <w:t>Initial framing around “benefits and challenges of video calling” tested</w:t>
            </w:r>
            <w:r w:rsidR="006A5878">
              <w:t xml:space="preserve"> and later removed based on feedback</w:t>
            </w:r>
            <w:r>
              <w:t>.</w:t>
            </w:r>
          </w:p>
        </w:tc>
      </w:tr>
      <w:tr w:rsidR="006328E8" w14:paraId="43E9EF8D" w14:textId="18D22373" w:rsidTr="002A2AF6">
        <w:tc>
          <w:tcPr>
            <w:tcW w:w="2126" w:type="dxa"/>
          </w:tcPr>
          <w:p w14:paraId="2307FB4F" w14:textId="77777777" w:rsidR="006328E8" w:rsidRDefault="006328E8"/>
        </w:tc>
        <w:tc>
          <w:tcPr>
            <w:tcW w:w="2831" w:type="dxa"/>
          </w:tcPr>
          <w:p w14:paraId="0440C59E" w14:textId="2FE7E091" w:rsidR="006328E8" w:rsidRDefault="006328E8">
            <w:r>
              <w:t>Test for referential adequacy by returning to raw data</w:t>
            </w:r>
          </w:p>
        </w:tc>
        <w:tc>
          <w:tcPr>
            <w:tcW w:w="4059" w:type="dxa"/>
          </w:tcPr>
          <w:p w14:paraId="70FA2750" w14:textId="77777777" w:rsidR="006328E8" w:rsidRDefault="006328E8">
            <w:r>
              <w:t xml:space="preserve">RK returned to raw data several times to ensure iterated themes were supported by data extracts. </w:t>
            </w:r>
          </w:p>
          <w:p w14:paraId="50A6AA60" w14:textId="4E3869D4" w:rsidR="005A5082" w:rsidRDefault="005A5082">
            <w:r>
              <w:t>Inclusion of participant quotes in subtheme titles as evidence of fit.</w:t>
            </w:r>
          </w:p>
        </w:tc>
      </w:tr>
      <w:tr w:rsidR="006328E8" w14:paraId="64183EB0" w14:textId="24E2F62D" w:rsidTr="002A2AF6">
        <w:tc>
          <w:tcPr>
            <w:tcW w:w="2126" w:type="dxa"/>
          </w:tcPr>
          <w:p w14:paraId="0097D40F" w14:textId="7222810C" w:rsidR="006328E8" w:rsidRDefault="006328E8">
            <w:r>
              <w:t>Phase 5: Defining and naming themes</w:t>
            </w:r>
          </w:p>
        </w:tc>
        <w:tc>
          <w:tcPr>
            <w:tcW w:w="2831" w:type="dxa"/>
          </w:tcPr>
          <w:p w14:paraId="5BAF0323" w14:textId="6BD34147" w:rsidR="006328E8" w:rsidRDefault="006328E8">
            <w:r>
              <w:t>Researcher triangulation</w:t>
            </w:r>
          </w:p>
        </w:tc>
        <w:tc>
          <w:tcPr>
            <w:tcW w:w="4059" w:type="dxa"/>
          </w:tcPr>
          <w:p w14:paraId="61EE3B3C" w14:textId="672E6141" w:rsidR="00391CFD" w:rsidRDefault="005A5082">
            <w:r>
              <w:t>RK r</w:t>
            </w:r>
            <w:r w:rsidR="006328E8">
              <w:t>enamed several times in line with the ongoing analysis.</w:t>
            </w:r>
            <w:r w:rsidR="00391CFD">
              <w:t xml:space="preserve"> </w:t>
            </w:r>
          </w:p>
          <w:p w14:paraId="320AD2E6" w14:textId="03F0B458" w:rsidR="006328E8" w:rsidRDefault="00391CFD">
            <w:r>
              <w:t>Co-authors provided suggestions o</w:t>
            </w:r>
            <w:r w:rsidR="005A5082">
              <w:t>f</w:t>
            </w:r>
            <w:r>
              <w:t xml:space="preserve"> literature to inform interpretations.</w:t>
            </w:r>
          </w:p>
        </w:tc>
      </w:tr>
      <w:tr w:rsidR="006328E8" w14:paraId="0C23AB9B" w14:textId="64497E05" w:rsidTr="002A2AF6">
        <w:tc>
          <w:tcPr>
            <w:tcW w:w="2126" w:type="dxa"/>
          </w:tcPr>
          <w:p w14:paraId="1129DD9A" w14:textId="77777777" w:rsidR="006328E8" w:rsidRDefault="006328E8"/>
        </w:tc>
        <w:tc>
          <w:tcPr>
            <w:tcW w:w="2831" w:type="dxa"/>
          </w:tcPr>
          <w:p w14:paraId="0E27137F" w14:textId="15A98C4E" w:rsidR="006328E8" w:rsidRDefault="006328E8">
            <w:r>
              <w:t xml:space="preserve">Peer debriefing </w:t>
            </w:r>
          </w:p>
        </w:tc>
        <w:tc>
          <w:tcPr>
            <w:tcW w:w="4059" w:type="dxa"/>
          </w:tcPr>
          <w:p w14:paraId="7274760E" w14:textId="5F672929" w:rsidR="006328E8" w:rsidRDefault="00391CFD">
            <w:r>
              <w:t>Peer reviewers gave feedback on themes and suggestions for revising the research report.</w:t>
            </w:r>
          </w:p>
        </w:tc>
      </w:tr>
      <w:tr w:rsidR="006328E8" w14:paraId="5916A8FF" w14:textId="78E1FB08" w:rsidTr="002A2AF6">
        <w:tc>
          <w:tcPr>
            <w:tcW w:w="2126" w:type="dxa"/>
          </w:tcPr>
          <w:p w14:paraId="4F7B2330" w14:textId="77777777" w:rsidR="006328E8" w:rsidRDefault="006328E8"/>
        </w:tc>
        <w:tc>
          <w:tcPr>
            <w:tcW w:w="2831" w:type="dxa"/>
          </w:tcPr>
          <w:p w14:paraId="4201C606" w14:textId="3B2B85C9" w:rsidR="006328E8" w:rsidRDefault="006328E8">
            <w:r>
              <w:t xml:space="preserve">Team consensus on themes </w:t>
            </w:r>
          </w:p>
        </w:tc>
        <w:tc>
          <w:tcPr>
            <w:tcW w:w="4059" w:type="dxa"/>
          </w:tcPr>
          <w:p w14:paraId="10685D2B" w14:textId="1E5EC8D2" w:rsidR="006328E8" w:rsidRDefault="006328E8">
            <w:r>
              <w:t>All authors provided feedback on themes and reorganisation. Initial “benefits and challenges” framing</w:t>
            </w:r>
            <w:r w:rsidRPr="006328E8">
              <w:t xml:space="preserve"> revised based on reviewer and co-author feedback.</w:t>
            </w:r>
            <w:r w:rsidR="00391CFD">
              <w:t xml:space="preserve"> JW revised theme names in final version of the report.</w:t>
            </w:r>
          </w:p>
        </w:tc>
      </w:tr>
      <w:tr w:rsidR="006328E8" w14:paraId="18B88C1D" w14:textId="0ECAE675" w:rsidTr="002A2AF6">
        <w:tc>
          <w:tcPr>
            <w:tcW w:w="2126" w:type="dxa"/>
          </w:tcPr>
          <w:p w14:paraId="555E3027" w14:textId="77777777" w:rsidR="006328E8" w:rsidRDefault="006328E8"/>
        </w:tc>
        <w:tc>
          <w:tcPr>
            <w:tcW w:w="2831" w:type="dxa"/>
          </w:tcPr>
          <w:p w14:paraId="196A2921" w14:textId="7D91C82D" w:rsidR="006328E8" w:rsidRDefault="006328E8">
            <w:r>
              <w:t xml:space="preserve">Documentation of theme naming </w:t>
            </w:r>
          </w:p>
        </w:tc>
        <w:tc>
          <w:tcPr>
            <w:tcW w:w="4059" w:type="dxa"/>
          </w:tcPr>
          <w:p w14:paraId="18F7D3F3" w14:textId="1E0004F7" w:rsidR="006328E8" w:rsidRDefault="006328E8">
            <w:r>
              <w:t>Themes given names in N</w:t>
            </w:r>
            <w:r w:rsidR="007C2F41">
              <w:t>V</w:t>
            </w:r>
            <w:r>
              <w:t>ivo and in drafts of the research report.</w:t>
            </w:r>
          </w:p>
        </w:tc>
      </w:tr>
      <w:tr w:rsidR="006328E8" w14:paraId="7A98CC75" w14:textId="768AC2A7" w:rsidTr="002A2AF6">
        <w:tc>
          <w:tcPr>
            <w:tcW w:w="2126" w:type="dxa"/>
          </w:tcPr>
          <w:p w14:paraId="7AE4060E" w14:textId="60FE9189" w:rsidR="006328E8" w:rsidRDefault="006328E8">
            <w:r>
              <w:t>Phase 6: Producing the report</w:t>
            </w:r>
          </w:p>
        </w:tc>
        <w:tc>
          <w:tcPr>
            <w:tcW w:w="2831" w:type="dxa"/>
          </w:tcPr>
          <w:p w14:paraId="18C938E8" w14:textId="71D2C476" w:rsidR="006328E8" w:rsidRDefault="00E477F9">
            <w:r>
              <w:t>Peer debriefing</w:t>
            </w:r>
          </w:p>
        </w:tc>
        <w:tc>
          <w:tcPr>
            <w:tcW w:w="4059" w:type="dxa"/>
          </w:tcPr>
          <w:p w14:paraId="445A7568" w14:textId="0B0A9A9A" w:rsidR="006328E8" w:rsidRDefault="002D3AB2">
            <w:r>
              <w:t>The r</w:t>
            </w:r>
            <w:r w:rsidR="00E477F9">
              <w:t>eport</w:t>
            </w:r>
            <w:r>
              <w:t xml:space="preserve"> was</w:t>
            </w:r>
            <w:r w:rsidR="00E477F9">
              <w:t xml:space="preserve"> revised several times in response to peer review</w:t>
            </w:r>
            <w:r>
              <w:t>ers’</w:t>
            </w:r>
            <w:r w:rsidR="00E477F9">
              <w:t xml:space="preserve"> feedback, and in collaboration with co-authors. </w:t>
            </w:r>
            <w:r w:rsidR="00E477F9">
              <w:br/>
            </w:r>
            <w:r>
              <w:t>The f</w:t>
            </w:r>
            <w:r w:rsidR="00E477F9">
              <w:t xml:space="preserve">inal version of the report looks very different to </w:t>
            </w:r>
            <w:r w:rsidR="00AC17A7">
              <w:t xml:space="preserve">earlier </w:t>
            </w:r>
            <w:r w:rsidR="00E477F9">
              <w:t>version</w:t>
            </w:r>
            <w:r w:rsidR="00AC17A7">
              <w:t>s</w:t>
            </w:r>
            <w:r w:rsidR="00E477F9">
              <w:t>.</w:t>
            </w:r>
          </w:p>
        </w:tc>
      </w:tr>
      <w:tr w:rsidR="00E477F9" w14:paraId="6146D135" w14:textId="5D56F09E" w:rsidTr="002A2AF6">
        <w:tc>
          <w:tcPr>
            <w:tcW w:w="2126" w:type="dxa"/>
          </w:tcPr>
          <w:p w14:paraId="52E89CD7" w14:textId="77777777" w:rsidR="00E477F9" w:rsidRDefault="00E477F9" w:rsidP="00E477F9"/>
        </w:tc>
        <w:tc>
          <w:tcPr>
            <w:tcW w:w="2831" w:type="dxa"/>
          </w:tcPr>
          <w:p w14:paraId="40D5B328" w14:textId="69EC8378" w:rsidR="00E477F9" w:rsidRDefault="00E477F9" w:rsidP="00E477F9">
            <w:r>
              <w:t xml:space="preserve">Describing process of coding and analysis in sufficient details </w:t>
            </w:r>
          </w:p>
        </w:tc>
        <w:tc>
          <w:tcPr>
            <w:tcW w:w="4059" w:type="dxa"/>
          </w:tcPr>
          <w:p w14:paraId="6B59D56E" w14:textId="64D9F3D4" w:rsidR="00E477F9" w:rsidRDefault="00E477F9" w:rsidP="00E477F9">
            <w:r>
              <w:t>The report describes the coding process in detail, following guidance from Braun &amp; Clarke and best practice from previous examples</w:t>
            </w:r>
            <w:r w:rsidR="00A1677D">
              <w:t>.</w:t>
            </w:r>
          </w:p>
        </w:tc>
      </w:tr>
      <w:tr w:rsidR="00E477F9" w14:paraId="3B079A22" w14:textId="705DDCB6" w:rsidTr="002A2AF6">
        <w:tc>
          <w:tcPr>
            <w:tcW w:w="2126" w:type="dxa"/>
          </w:tcPr>
          <w:p w14:paraId="74D4C9A0" w14:textId="51DCA097" w:rsidR="00E477F9" w:rsidRDefault="00E477F9" w:rsidP="00E477F9"/>
        </w:tc>
        <w:tc>
          <w:tcPr>
            <w:tcW w:w="2831" w:type="dxa"/>
          </w:tcPr>
          <w:p w14:paraId="2247E421" w14:textId="3F927A12" w:rsidR="00E477F9" w:rsidRDefault="00E477F9" w:rsidP="00E477F9">
            <w:r>
              <w:t xml:space="preserve">Report on reasons for theoretical, methodological, and analytical choices throughout the entire study </w:t>
            </w:r>
          </w:p>
        </w:tc>
        <w:tc>
          <w:tcPr>
            <w:tcW w:w="4059" w:type="dxa"/>
          </w:tcPr>
          <w:p w14:paraId="5BE926C7" w14:textId="48240F84" w:rsidR="00E477F9" w:rsidRDefault="00AC17A7" w:rsidP="00E477F9">
            <w:r>
              <w:t>The report includes a</w:t>
            </w:r>
            <w:r w:rsidR="00E477F9">
              <w:t xml:space="preserve"> Study Design section </w:t>
            </w:r>
            <w:r>
              <w:t>in</w:t>
            </w:r>
            <w:r w:rsidR="00E477F9">
              <w:t xml:space="preserve"> the Methods to outline key choices. </w:t>
            </w:r>
            <w:r w:rsidR="00E477F9">
              <w:br/>
            </w:r>
          </w:p>
        </w:tc>
      </w:tr>
    </w:tbl>
    <w:p w14:paraId="34ACA3A3" w14:textId="77777777" w:rsidR="00085D63" w:rsidRDefault="00000000" w:rsidP="0054668E"/>
    <w:sectPr w:rsidR="00085D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08D"/>
    <w:rsid w:val="00021B84"/>
    <w:rsid w:val="00066C7A"/>
    <w:rsid w:val="00082D0C"/>
    <w:rsid w:val="000837AB"/>
    <w:rsid w:val="000A21B7"/>
    <w:rsid w:val="000B25F7"/>
    <w:rsid w:val="000B4862"/>
    <w:rsid w:val="000E37C9"/>
    <w:rsid w:val="00101F9C"/>
    <w:rsid w:val="001056FE"/>
    <w:rsid w:val="00112948"/>
    <w:rsid w:val="001304FE"/>
    <w:rsid w:val="00144463"/>
    <w:rsid w:val="0014581E"/>
    <w:rsid w:val="00162356"/>
    <w:rsid w:val="001647A8"/>
    <w:rsid w:val="00174536"/>
    <w:rsid w:val="001969E6"/>
    <w:rsid w:val="001A1EB5"/>
    <w:rsid w:val="001A3FB8"/>
    <w:rsid w:val="001B6C08"/>
    <w:rsid w:val="001D47F2"/>
    <w:rsid w:val="001D4F61"/>
    <w:rsid w:val="001F37C0"/>
    <w:rsid w:val="002231B0"/>
    <w:rsid w:val="00235AFA"/>
    <w:rsid w:val="002463F2"/>
    <w:rsid w:val="00251EF4"/>
    <w:rsid w:val="00261265"/>
    <w:rsid w:val="00263E0C"/>
    <w:rsid w:val="00275195"/>
    <w:rsid w:val="00284E01"/>
    <w:rsid w:val="002854F8"/>
    <w:rsid w:val="00296193"/>
    <w:rsid w:val="00297B3A"/>
    <w:rsid w:val="002A2AF6"/>
    <w:rsid w:val="002B1B12"/>
    <w:rsid w:val="002B5807"/>
    <w:rsid w:val="002B5C28"/>
    <w:rsid w:val="002D3AB2"/>
    <w:rsid w:val="003029F5"/>
    <w:rsid w:val="00323E8B"/>
    <w:rsid w:val="00344AF1"/>
    <w:rsid w:val="00354CF2"/>
    <w:rsid w:val="00366FC4"/>
    <w:rsid w:val="003721B0"/>
    <w:rsid w:val="00390325"/>
    <w:rsid w:val="00391CFD"/>
    <w:rsid w:val="003C4FBD"/>
    <w:rsid w:val="003D3074"/>
    <w:rsid w:val="003D5CD0"/>
    <w:rsid w:val="003E6BDB"/>
    <w:rsid w:val="003F2568"/>
    <w:rsid w:val="003F438C"/>
    <w:rsid w:val="00407AE6"/>
    <w:rsid w:val="0042132C"/>
    <w:rsid w:val="00440768"/>
    <w:rsid w:val="00444A2D"/>
    <w:rsid w:val="00450AA4"/>
    <w:rsid w:val="00462906"/>
    <w:rsid w:val="004802EB"/>
    <w:rsid w:val="00483927"/>
    <w:rsid w:val="004924FA"/>
    <w:rsid w:val="00496963"/>
    <w:rsid w:val="004C2F6C"/>
    <w:rsid w:val="004E6A33"/>
    <w:rsid w:val="004F1303"/>
    <w:rsid w:val="00520EE9"/>
    <w:rsid w:val="00521547"/>
    <w:rsid w:val="0052274F"/>
    <w:rsid w:val="0052528F"/>
    <w:rsid w:val="00532391"/>
    <w:rsid w:val="0053254B"/>
    <w:rsid w:val="00532C26"/>
    <w:rsid w:val="00544271"/>
    <w:rsid w:val="0054668E"/>
    <w:rsid w:val="00574820"/>
    <w:rsid w:val="00586A6B"/>
    <w:rsid w:val="00590461"/>
    <w:rsid w:val="00595434"/>
    <w:rsid w:val="005A24D1"/>
    <w:rsid w:val="005A5082"/>
    <w:rsid w:val="005A7328"/>
    <w:rsid w:val="005B4470"/>
    <w:rsid w:val="005C026A"/>
    <w:rsid w:val="005C323D"/>
    <w:rsid w:val="005D6A8D"/>
    <w:rsid w:val="005F548E"/>
    <w:rsid w:val="006105DC"/>
    <w:rsid w:val="00611C7C"/>
    <w:rsid w:val="00613202"/>
    <w:rsid w:val="006269B4"/>
    <w:rsid w:val="0062730B"/>
    <w:rsid w:val="006328E8"/>
    <w:rsid w:val="00640A2A"/>
    <w:rsid w:val="00641074"/>
    <w:rsid w:val="00667485"/>
    <w:rsid w:val="006819AB"/>
    <w:rsid w:val="006A2E99"/>
    <w:rsid w:val="006A487C"/>
    <w:rsid w:val="006A5878"/>
    <w:rsid w:val="006C3FAF"/>
    <w:rsid w:val="006D6E01"/>
    <w:rsid w:val="006D7696"/>
    <w:rsid w:val="006F27A7"/>
    <w:rsid w:val="006F68C7"/>
    <w:rsid w:val="00714013"/>
    <w:rsid w:val="00720275"/>
    <w:rsid w:val="00732871"/>
    <w:rsid w:val="007733CC"/>
    <w:rsid w:val="007955BD"/>
    <w:rsid w:val="007B3A7B"/>
    <w:rsid w:val="007C2F41"/>
    <w:rsid w:val="007E0B68"/>
    <w:rsid w:val="008012C4"/>
    <w:rsid w:val="00806F26"/>
    <w:rsid w:val="008142F4"/>
    <w:rsid w:val="00837F13"/>
    <w:rsid w:val="00841E65"/>
    <w:rsid w:val="00842259"/>
    <w:rsid w:val="0084231F"/>
    <w:rsid w:val="00856523"/>
    <w:rsid w:val="00860043"/>
    <w:rsid w:val="0086208B"/>
    <w:rsid w:val="00877EF2"/>
    <w:rsid w:val="008A7DAA"/>
    <w:rsid w:val="008B5873"/>
    <w:rsid w:val="008D179A"/>
    <w:rsid w:val="008D5B68"/>
    <w:rsid w:val="008D6F08"/>
    <w:rsid w:val="008E5FE7"/>
    <w:rsid w:val="008F0E3B"/>
    <w:rsid w:val="009143EA"/>
    <w:rsid w:val="00955AB4"/>
    <w:rsid w:val="00967437"/>
    <w:rsid w:val="00996875"/>
    <w:rsid w:val="009B228E"/>
    <w:rsid w:val="009B3CF5"/>
    <w:rsid w:val="009C0C35"/>
    <w:rsid w:val="009F3F7B"/>
    <w:rsid w:val="00A1677D"/>
    <w:rsid w:val="00A24B32"/>
    <w:rsid w:val="00A5149B"/>
    <w:rsid w:val="00A60DFF"/>
    <w:rsid w:val="00A74173"/>
    <w:rsid w:val="00A83370"/>
    <w:rsid w:val="00AA4425"/>
    <w:rsid w:val="00AB1DF9"/>
    <w:rsid w:val="00AC17A7"/>
    <w:rsid w:val="00AC5325"/>
    <w:rsid w:val="00AC7E41"/>
    <w:rsid w:val="00AD31EB"/>
    <w:rsid w:val="00AD388F"/>
    <w:rsid w:val="00AD787D"/>
    <w:rsid w:val="00B12D37"/>
    <w:rsid w:val="00B15CF0"/>
    <w:rsid w:val="00B20839"/>
    <w:rsid w:val="00B21F72"/>
    <w:rsid w:val="00B35196"/>
    <w:rsid w:val="00B4089F"/>
    <w:rsid w:val="00B46995"/>
    <w:rsid w:val="00B5040C"/>
    <w:rsid w:val="00B70EDD"/>
    <w:rsid w:val="00B7333C"/>
    <w:rsid w:val="00B82752"/>
    <w:rsid w:val="00B95BB4"/>
    <w:rsid w:val="00BA4E3D"/>
    <w:rsid w:val="00BE2A06"/>
    <w:rsid w:val="00BE6CA3"/>
    <w:rsid w:val="00C00B3A"/>
    <w:rsid w:val="00C135F4"/>
    <w:rsid w:val="00C5232A"/>
    <w:rsid w:val="00C84481"/>
    <w:rsid w:val="00C965B7"/>
    <w:rsid w:val="00CB4965"/>
    <w:rsid w:val="00CD3772"/>
    <w:rsid w:val="00CD54E3"/>
    <w:rsid w:val="00CE0E21"/>
    <w:rsid w:val="00D00935"/>
    <w:rsid w:val="00D0271D"/>
    <w:rsid w:val="00D239E5"/>
    <w:rsid w:val="00D23E65"/>
    <w:rsid w:val="00D4108D"/>
    <w:rsid w:val="00D42B70"/>
    <w:rsid w:val="00D6307D"/>
    <w:rsid w:val="00DC0C73"/>
    <w:rsid w:val="00DC6BC5"/>
    <w:rsid w:val="00DD5777"/>
    <w:rsid w:val="00DD69D9"/>
    <w:rsid w:val="00DF43A8"/>
    <w:rsid w:val="00E477F9"/>
    <w:rsid w:val="00E642B6"/>
    <w:rsid w:val="00E85C5A"/>
    <w:rsid w:val="00E91ED8"/>
    <w:rsid w:val="00EA32E9"/>
    <w:rsid w:val="00EB5E7D"/>
    <w:rsid w:val="00ED679E"/>
    <w:rsid w:val="00EE6C25"/>
    <w:rsid w:val="00EE6CEB"/>
    <w:rsid w:val="00EF04AA"/>
    <w:rsid w:val="00EF0534"/>
    <w:rsid w:val="00EF1D33"/>
    <w:rsid w:val="00F07E8D"/>
    <w:rsid w:val="00F26777"/>
    <w:rsid w:val="00F307E9"/>
    <w:rsid w:val="00F7410A"/>
    <w:rsid w:val="00F85DF9"/>
    <w:rsid w:val="00F958AA"/>
    <w:rsid w:val="00FA2945"/>
    <w:rsid w:val="00FB0015"/>
    <w:rsid w:val="00FB1828"/>
    <w:rsid w:val="00FD0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FB05C3"/>
  <w15:chartTrackingRefBased/>
  <w15:docId w15:val="{FAC22AB7-E268-B545-979D-1782E78F9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48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D31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528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Kelly</dc:creator>
  <cp:keywords/>
  <dc:description/>
  <cp:lastModifiedBy>Ryan Kelly</cp:lastModifiedBy>
  <cp:revision>24</cp:revision>
  <dcterms:created xsi:type="dcterms:W3CDTF">2023-03-28T02:07:00Z</dcterms:created>
  <dcterms:modified xsi:type="dcterms:W3CDTF">2023-06-08T02:48:00Z</dcterms:modified>
</cp:coreProperties>
</file>